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CD90E" w14:textId="03ACA869" w:rsidR="006C2ABC" w:rsidRDefault="007D2C97">
      <w:pPr>
        <w:rPr>
          <w:rFonts w:ascii="Calibri" w:hAnsi="Calibri" w:cs="Calibri"/>
          <w:b/>
          <w:bCs/>
          <w:lang w:val="en-US"/>
        </w:rPr>
      </w:pPr>
      <w:r w:rsidRPr="007D2C97">
        <w:rPr>
          <w:rFonts w:ascii="Calibri" w:hAnsi="Calibri" w:cs="Calibri"/>
          <w:b/>
          <w:bCs/>
          <w:lang w:val="en-US"/>
        </w:rPr>
        <w:t>Supplementary Table 1: List of antibodies and RT-PCR sequences</w:t>
      </w:r>
    </w:p>
    <w:tbl>
      <w:tblPr>
        <w:tblStyle w:val="Tabellenraster"/>
        <w:tblpPr w:leftFromText="180" w:rightFromText="180" w:vertAnchor="page" w:horzAnchor="margin" w:tblpY="1786"/>
        <w:tblW w:w="9889" w:type="dxa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2835"/>
      </w:tblGrid>
      <w:tr w:rsidR="007D2C97" w:rsidRPr="00251D7C" w14:paraId="12D26193" w14:textId="77777777" w:rsidTr="0089694F">
        <w:trPr>
          <w:trHeight w:val="57"/>
        </w:trPr>
        <w:tc>
          <w:tcPr>
            <w:tcW w:w="3227" w:type="dxa"/>
          </w:tcPr>
          <w:p w14:paraId="0047F706" w14:textId="77777777" w:rsidR="007D2C97" w:rsidRPr="005C34AE" w:rsidRDefault="007D2C97" w:rsidP="0089694F">
            <w:pPr>
              <w:pStyle w:val="KeinLeerraum"/>
              <w:rPr>
                <w:b/>
              </w:rPr>
            </w:pPr>
            <w:bookmarkStart w:id="0" w:name="_Hlk82418464"/>
            <w:r w:rsidRPr="005C34AE">
              <w:rPr>
                <w:b/>
              </w:rPr>
              <w:t>Antigen (primary antibody)</w:t>
            </w:r>
          </w:p>
        </w:tc>
        <w:tc>
          <w:tcPr>
            <w:tcW w:w="1984" w:type="dxa"/>
          </w:tcPr>
          <w:p w14:paraId="63DC5D58" w14:textId="77777777" w:rsidR="007D2C97" w:rsidRPr="005C34AE" w:rsidRDefault="007D2C97" w:rsidP="0089694F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Catalogue number</w:t>
            </w:r>
          </w:p>
        </w:tc>
        <w:tc>
          <w:tcPr>
            <w:tcW w:w="1843" w:type="dxa"/>
          </w:tcPr>
          <w:p w14:paraId="17F5F3B5" w14:textId="77777777" w:rsidR="007D2C97" w:rsidRPr="005C34AE" w:rsidRDefault="007D2C97" w:rsidP="0089694F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Company</w:t>
            </w:r>
          </w:p>
        </w:tc>
        <w:tc>
          <w:tcPr>
            <w:tcW w:w="2835" w:type="dxa"/>
          </w:tcPr>
          <w:p w14:paraId="5193167C" w14:textId="77777777" w:rsidR="007D2C97" w:rsidRPr="005C34AE" w:rsidRDefault="007D2C97" w:rsidP="0089694F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Dilution</w:t>
            </w:r>
          </w:p>
        </w:tc>
      </w:tr>
      <w:tr w:rsidR="007D2C97" w:rsidRPr="00251D7C" w14:paraId="431A0049" w14:textId="77777777" w:rsidTr="0089694F">
        <w:trPr>
          <w:trHeight w:val="63"/>
        </w:trPr>
        <w:tc>
          <w:tcPr>
            <w:tcW w:w="3227" w:type="dxa"/>
          </w:tcPr>
          <w:p w14:paraId="2BF605AB" w14:textId="081FC7E6" w:rsidR="007D2C97" w:rsidRPr="00251D7C" w:rsidRDefault="00802C38" w:rsidP="0089694F">
            <w:pPr>
              <w:pStyle w:val="KeinLeerraum"/>
            </w:pPr>
            <w:r>
              <w:t>Rabbit anti IBA1</w:t>
            </w:r>
          </w:p>
        </w:tc>
        <w:tc>
          <w:tcPr>
            <w:tcW w:w="1984" w:type="dxa"/>
          </w:tcPr>
          <w:p w14:paraId="18442C9E" w14:textId="62B572F6" w:rsidR="007D2C97" w:rsidRPr="00251D7C" w:rsidRDefault="00802C38" w:rsidP="0089694F">
            <w:pPr>
              <w:pStyle w:val="KeinLeerraum"/>
            </w:pPr>
            <w:r>
              <w:rPr>
                <w:rFonts w:ascii="Calibri" w:hAnsi="Calibri" w:cs="Calibri"/>
                <w:color w:val="000000"/>
                <w:lang w:val="de-DE"/>
              </w:rPr>
              <w:t>234008</w:t>
            </w:r>
          </w:p>
        </w:tc>
        <w:tc>
          <w:tcPr>
            <w:tcW w:w="1843" w:type="dxa"/>
          </w:tcPr>
          <w:p w14:paraId="0A70656B" w14:textId="77777777" w:rsidR="007D2C97" w:rsidRPr="00251D7C" w:rsidRDefault="007D2C97" w:rsidP="0089694F">
            <w:pPr>
              <w:pStyle w:val="KeinLeerraum"/>
            </w:pPr>
            <w:r>
              <w:t>Synaptic Systems</w:t>
            </w:r>
          </w:p>
        </w:tc>
        <w:tc>
          <w:tcPr>
            <w:tcW w:w="2835" w:type="dxa"/>
          </w:tcPr>
          <w:p w14:paraId="14EF804F" w14:textId="48981247" w:rsidR="007D2C97" w:rsidRPr="00251D7C" w:rsidRDefault="007D2C97" w:rsidP="0089694F">
            <w:pPr>
              <w:pStyle w:val="KeinLeerraum"/>
            </w:pPr>
            <w:r>
              <w:t>1:</w:t>
            </w:r>
            <w:r w:rsidR="00802C38">
              <w:t>1000</w:t>
            </w:r>
            <w:r>
              <w:t xml:space="preserve"> (ISH)</w:t>
            </w:r>
          </w:p>
        </w:tc>
      </w:tr>
      <w:tr w:rsidR="007D2C97" w:rsidRPr="00251D7C" w14:paraId="1ECBED04" w14:textId="77777777" w:rsidTr="0089694F">
        <w:tc>
          <w:tcPr>
            <w:tcW w:w="3227" w:type="dxa"/>
          </w:tcPr>
          <w:p w14:paraId="5789C317" w14:textId="28E8C907" w:rsidR="007D2C97" w:rsidRPr="00251D7C" w:rsidRDefault="00802C38" w:rsidP="0089694F">
            <w:pPr>
              <w:pStyle w:val="KeinLeerraum"/>
            </w:pPr>
            <w:r>
              <w:t>Guinea pig anti IBA1</w:t>
            </w:r>
          </w:p>
        </w:tc>
        <w:tc>
          <w:tcPr>
            <w:tcW w:w="1984" w:type="dxa"/>
          </w:tcPr>
          <w:p w14:paraId="5B0E29A3" w14:textId="21093C91" w:rsidR="007D2C97" w:rsidRPr="00251D7C" w:rsidRDefault="00802C38" w:rsidP="0089694F">
            <w:pPr>
              <w:pStyle w:val="KeinLeerraum"/>
            </w:pPr>
            <w:r>
              <w:rPr>
                <w:lang w:val="de-DE"/>
              </w:rPr>
              <w:t>234004</w:t>
            </w:r>
          </w:p>
        </w:tc>
        <w:tc>
          <w:tcPr>
            <w:tcW w:w="1843" w:type="dxa"/>
          </w:tcPr>
          <w:p w14:paraId="49603BB7" w14:textId="46EA1D3A" w:rsidR="007D2C97" w:rsidRPr="00251D7C" w:rsidRDefault="00802C38" w:rsidP="0089694F">
            <w:pPr>
              <w:pStyle w:val="KeinLeerraum"/>
            </w:pPr>
            <w:r>
              <w:t>Synaptic Systems</w:t>
            </w:r>
          </w:p>
        </w:tc>
        <w:tc>
          <w:tcPr>
            <w:tcW w:w="2835" w:type="dxa"/>
          </w:tcPr>
          <w:p w14:paraId="0BDFABBB" w14:textId="02757BB7" w:rsidR="007D2C97" w:rsidRPr="00251D7C" w:rsidRDefault="007D2C97" w:rsidP="0089694F">
            <w:pPr>
              <w:pStyle w:val="KeinLeerraum"/>
            </w:pPr>
            <w:r>
              <w:t>1:2</w:t>
            </w:r>
            <w:r w:rsidR="00802C38">
              <w:t>50</w:t>
            </w:r>
            <w:r>
              <w:t xml:space="preserve"> (IF)</w:t>
            </w:r>
          </w:p>
        </w:tc>
      </w:tr>
      <w:tr w:rsidR="007D2C97" w:rsidRPr="00251D7C" w14:paraId="193B295B" w14:textId="77777777" w:rsidTr="0089694F">
        <w:tc>
          <w:tcPr>
            <w:tcW w:w="3227" w:type="dxa"/>
          </w:tcPr>
          <w:p w14:paraId="10508241" w14:textId="272B7D00" w:rsidR="007D2C97" w:rsidRPr="00251D7C" w:rsidRDefault="00802C38" w:rsidP="0089694F">
            <w:pPr>
              <w:pStyle w:val="KeinLeerraum"/>
            </w:pPr>
            <w:r>
              <w:t>Rabbit anti pS6-RP</w:t>
            </w:r>
          </w:p>
        </w:tc>
        <w:tc>
          <w:tcPr>
            <w:tcW w:w="1984" w:type="dxa"/>
          </w:tcPr>
          <w:p w14:paraId="7BA1BC3F" w14:textId="3462A60F" w:rsidR="007D2C97" w:rsidRPr="00251D7C" w:rsidRDefault="00802C38" w:rsidP="0089694F">
            <w:pPr>
              <w:pStyle w:val="KeinLeerraum"/>
            </w:pPr>
            <w:r>
              <w:t>2211S</w:t>
            </w:r>
          </w:p>
        </w:tc>
        <w:tc>
          <w:tcPr>
            <w:tcW w:w="1843" w:type="dxa"/>
          </w:tcPr>
          <w:p w14:paraId="06BFA56A" w14:textId="44730946" w:rsidR="007D2C97" w:rsidRPr="00251D7C" w:rsidRDefault="00802C38" w:rsidP="0089694F">
            <w:pPr>
              <w:pStyle w:val="KeinLeerraum"/>
            </w:pPr>
            <w:r>
              <w:t>Cell Signaling Technologies</w:t>
            </w:r>
          </w:p>
        </w:tc>
        <w:tc>
          <w:tcPr>
            <w:tcW w:w="2835" w:type="dxa"/>
          </w:tcPr>
          <w:p w14:paraId="013995F9" w14:textId="69731D69" w:rsidR="007D2C97" w:rsidRPr="00251D7C" w:rsidRDefault="00802C38" w:rsidP="0089694F">
            <w:pPr>
              <w:pStyle w:val="KeinLeerraum"/>
            </w:pPr>
            <w:r>
              <w:t>1:200 (IF)</w:t>
            </w:r>
          </w:p>
        </w:tc>
      </w:tr>
      <w:tr w:rsidR="007D2C97" w:rsidRPr="00251D7C" w14:paraId="5B867CC0" w14:textId="77777777" w:rsidTr="0089694F">
        <w:tc>
          <w:tcPr>
            <w:tcW w:w="3227" w:type="dxa"/>
          </w:tcPr>
          <w:p w14:paraId="0DAE4EDF" w14:textId="158CA37E" w:rsidR="007D2C97" w:rsidRPr="00251D7C" w:rsidRDefault="00131AA7" w:rsidP="0089694F">
            <w:pPr>
              <w:pStyle w:val="KeinLeerraum"/>
            </w:pPr>
            <w:r>
              <w:t>DAPI</w:t>
            </w:r>
          </w:p>
        </w:tc>
        <w:tc>
          <w:tcPr>
            <w:tcW w:w="1984" w:type="dxa"/>
          </w:tcPr>
          <w:p w14:paraId="73147293" w14:textId="64F6929E" w:rsidR="007D2C97" w:rsidRPr="00251D7C" w:rsidRDefault="00131AA7" w:rsidP="0089694F">
            <w:pPr>
              <w:pStyle w:val="KeinLeerraum"/>
            </w:pPr>
            <w:r>
              <w:t>D1306</w:t>
            </w:r>
          </w:p>
        </w:tc>
        <w:tc>
          <w:tcPr>
            <w:tcW w:w="1843" w:type="dxa"/>
          </w:tcPr>
          <w:p w14:paraId="727C6461" w14:textId="01C94AA6" w:rsidR="007D2C97" w:rsidRPr="00251D7C" w:rsidRDefault="00131AA7" w:rsidP="0089694F">
            <w:pPr>
              <w:pStyle w:val="KeinLeerraum"/>
            </w:pPr>
            <w:proofErr w:type="spellStart"/>
            <w:r>
              <w:t>Thermo</w:t>
            </w:r>
            <w:proofErr w:type="spellEnd"/>
            <w:r>
              <w:t xml:space="preserve"> Fischer</w:t>
            </w:r>
          </w:p>
        </w:tc>
        <w:tc>
          <w:tcPr>
            <w:tcW w:w="2835" w:type="dxa"/>
          </w:tcPr>
          <w:p w14:paraId="2923BFEC" w14:textId="27F4F570" w:rsidR="007D2C97" w:rsidRPr="00251D7C" w:rsidRDefault="00131AA7" w:rsidP="0089694F">
            <w:pPr>
              <w:pStyle w:val="KeinLeerraum"/>
            </w:pPr>
            <w:r>
              <w:t>1:1000 (IF)</w:t>
            </w:r>
          </w:p>
        </w:tc>
      </w:tr>
      <w:tr w:rsidR="007D2C97" w:rsidRPr="00251D7C" w14:paraId="60E0E3EA" w14:textId="77777777" w:rsidTr="0089694F">
        <w:tc>
          <w:tcPr>
            <w:tcW w:w="3227" w:type="dxa"/>
          </w:tcPr>
          <w:p w14:paraId="60BAB3E9" w14:textId="77777777" w:rsidR="007D2C97" w:rsidRDefault="007D2C97" w:rsidP="0089694F">
            <w:pPr>
              <w:pStyle w:val="KeinLeerraum"/>
            </w:pPr>
          </w:p>
        </w:tc>
        <w:tc>
          <w:tcPr>
            <w:tcW w:w="1984" w:type="dxa"/>
          </w:tcPr>
          <w:p w14:paraId="7594D6F2" w14:textId="77777777" w:rsidR="007D2C97" w:rsidRDefault="007D2C97" w:rsidP="0089694F">
            <w:pPr>
              <w:pStyle w:val="KeinLeerraum"/>
            </w:pPr>
          </w:p>
        </w:tc>
        <w:tc>
          <w:tcPr>
            <w:tcW w:w="1843" w:type="dxa"/>
          </w:tcPr>
          <w:p w14:paraId="6A06F1EE" w14:textId="77777777" w:rsidR="007D2C97" w:rsidRDefault="007D2C97" w:rsidP="0089694F">
            <w:pPr>
              <w:pStyle w:val="KeinLeerraum"/>
            </w:pPr>
          </w:p>
        </w:tc>
        <w:tc>
          <w:tcPr>
            <w:tcW w:w="2835" w:type="dxa"/>
          </w:tcPr>
          <w:p w14:paraId="277C2695" w14:textId="77777777" w:rsidR="007D2C97" w:rsidRDefault="007D2C97" w:rsidP="0089694F">
            <w:pPr>
              <w:pStyle w:val="KeinLeerraum"/>
            </w:pPr>
          </w:p>
        </w:tc>
      </w:tr>
      <w:tr w:rsidR="007D2C97" w:rsidRPr="00251D7C" w14:paraId="390574A2" w14:textId="77777777" w:rsidTr="0089694F">
        <w:tc>
          <w:tcPr>
            <w:tcW w:w="3227" w:type="dxa"/>
          </w:tcPr>
          <w:p w14:paraId="2E947448" w14:textId="77777777" w:rsidR="007D2C97" w:rsidRDefault="007D2C97" w:rsidP="0089694F">
            <w:pPr>
              <w:pStyle w:val="KeinLeerraum"/>
            </w:pPr>
            <w:r w:rsidRPr="005C34AE">
              <w:rPr>
                <w:b/>
              </w:rPr>
              <w:t>Antigen (secondary antibody)</w:t>
            </w:r>
          </w:p>
        </w:tc>
        <w:tc>
          <w:tcPr>
            <w:tcW w:w="1984" w:type="dxa"/>
          </w:tcPr>
          <w:p w14:paraId="103DB3B1" w14:textId="77777777" w:rsidR="007D2C97" w:rsidRDefault="007D2C97" w:rsidP="0089694F">
            <w:pPr>
              <w:pStyle w:val="KeinLeerraum"/>
            </w:pPr>
            <w:r w:rsidRPr="005C34AE">
              <w:rPr>
                <w:b/>
              </w:rPr>
              <w:t>Catalogue number</w:t>
            </w:r>
          </w:p>
        </w:tc>
        <w:tc>
          <w:tcPr>
            <w:tcW w:w="1843" w:type="dxa"/>
          </w:tcPr>
          <w:p w14:paraId="2A23565C" w14:textId="77777777" w:rsidR="007D2C97" w:rsidRDefault="007D2C97" w:rsidP="0089694F">
            <w:pPr>
              <w:pStyle w:val="KeinLeerraum"/>
            </w:pPr>
            <w:r w:rsidRPr="005C34AE">
              <w:rPr>
                <w:b/>
              </w:rPr>
              <w:t>Company</w:t>
            </w:r>
          </w:p>
        </w:tc>
        <w:tc>
          <w:tcPr>
            <w:tcW w:w="2835" w:type="dxa"/>
          </w:tcPr>
          <w:p w14:paraId="28B4BEB9" w14:textId="77777777" w:rsidR="007D2C97" w:rsidRDefault="007D2C97" w:rsidP="0089694F">
            <w:pPr>
              <w:pStyle w:val="KeinLeerraum"/>
            </w:pPr>
            <w:r w:rsidRPr="005C34AE">
              <w:rPr>
                <w:b/>
              </w:rPr>
              <w:t>Dilution</w:t>
            </w:r>
          </w:p>
        </w:tc>
      </w:tr>
      <w:tr w:rsidR="007D2C97" w:rsidRPr="00131AA7" w14:paraId="63F47095" w14:textId="77777777" w:rsidTr="0089694F">
        <w:tc>
          <w:tcPr>
            <w:tcW w:w="3227" w:type="dxa"/>
          </w:tcPr>
          <w:p w14:paraId="215831E3" w14:textId="1C604CB7" w:rsidR="007D2C97" w:rsidRDefault="00131AA7" w:rsidP="0089694F">
            <w:pPr>
              <w:pStyle w:val="KeinLeerraum"/>
            </w:pPr>
            <w:r>
              <w:t>Donkey anti Rabbit AF 568</w:t>
            </w:r>
          </w:p>
        </w:tc>
        <w:tc>
          <w:tcPr>
            <w:tcW w:w="1984" w:type="dxa"/>
          </w:tcPr>
          <w:p w14:paraId="4F7E8C6F" w14:textId="25CFBEE6" w:rsidR="007D2C97" w:rsidRDefault="00131AA7" w:rsidP="0089694F">
            <w:pPr>
              <w:pStyle w:val="KeinLeerraum"/>
            </w:pPr>
            <w:r w:rsidRPr="00131AA7">
              <w:t>A10042</w:t>
            </w:r>
          </w:p>
        </w:tc>
        <w:tc>
          <w:tcPr>
            <w:tcW w:w="1843" w:type="dxa"/>
          </w:tcPr>
          <w:p w14:paraId="44DE564A" w14:textId="7E359FAA" w:rsidR="007D2C97" w:rsidRDefault="00131AA7" w:rsidP="0089694F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20A1382A" w14:textId="14A7F310" w:rsidR="007D2C97" w:rsidRDefault="00131AA7" w:rsidP="0089694F">
            <w:pPr>
              <w:pStyle w:val="KeinLeerraum"/>
            </w:pPr>
            <w:r>
              <w:t>1:500</w:t>
            </w:r>
          </w:p>
        </w:tc>
      </w:tr>
      <w:tr w:rsidR="007D2C97" w:rsidRPr="00131AA7" w14:paraId="17DA7BC7" w14:textId="77777777" w:rsidTr="0089694F">
        <w:tc>
          <w:tcPr>
            <w:tcW w:w="3227" w:type="dxa"/>
          </w:tcPr>
          <w:p w14:paraId="338FEF5A" w14:textId="5B0FE294" w:rsidR="007D2C97" w:rsidRDefault="00131AA7" w:rsidP="0089694F">
            <w:pPr>
              <w:pStyle w:val="KeinLeerraum"/>
            </w:pPr>
            <w:r>
              <w:t>Donkey anti Guinea pig CF 568</w:t>
            </w:r>
          </w:p>
        </w:tc>
        <w:tc>
          <w:tcPr>
            <w:tcW w:w="1984" w:type="dxa"/>
          </w:tcPr>
          <w:p w14:paraId="33DE26C3" w14:textId="439AD504" w:rsidR="007D2C97" w:rsidRPr="00131AA7" w:rsidRDefault="00131AA7" w:rsidP="0089694F">
            <w:pPr>
              <w:pStyle w:val="KeinLeerraum"/>
            </w:pPr>
            <w:r>
              <w:t>20377</w:t>
            </w:r>
          </w:p>
        </w:tc>
        <w:tc>
          <w:tcPr>
            <w:tcW w:w="1843" w:type="dxa"/>
          </w:tcPr>
          <w:p w14:paraId="6C81E339" w14:textId="60ED994A" w:rsidR="007D2C97" w:rsidRDefault="00131AA7" w:rsidP="0089694F">
            <w:pPr>
              <w:pStyle w:val="KeinLeerraum"/>
            </w:pPr>
            <w:proofErr w:type="spellStart"/>
            <w:r>
              <w:t>Biotium</w:t>
            </w:r>
            <w:proofErr w:type="spellEnd"/>
          </w:p>
        </w:tc>
        <w:tc>
          <w:tcPr>
            <w:tcW w:w="2835" w:type="dxa"/>
          </w:tcPr>
          <w:p w14:paraId="4DF7007C" w14:textId="7DB63475" w:rsidR="00131AA7" w:rsidRDefault="00131AA7" w:rsidP="0089694F">
            <w:pPr>
              <w:pStyle w:val="KeinLeerraum"/>
            </w:pPr>
            <w:r>
              <w:t>1:500</w:t>
            </w:r>
          </w:p>
        </w:tc>
      </w:tr>
      <w:tr w:rsidR="007D2C97" w:rsidRPr="00131AA7" w14:paraId="02024512" w14:textId="77777777" w:rsidTr="0089694F">
        <w:tc>
          <w:tcPr>
            <w:tcW w:w="3227" w:type="dxa"/>
          </w:tcPr>
          <w:p w14:paraId="33CB35E5" w14:textId="578CCCA9" w:rsidR="00131AA7" w:rsidRDefault="00131AA7" w:rsidP="0089694F">
            <w:pPr>
              <w:pStyle w:val="KeinLeerraum"/>
            </w:pPr>
            <w:r>
              <w:t>Donkey anti Rabbit AF 647</w:t>
            </w:r>
          </w:p>
        </w:tc>
        <w:tc>
          <w:tcPr>
            <w:tcW w:w="1984" w:type="dxa"/>
          </w:tcPr>
          <w:p w14:paraId="15DF594D" w14:textId="2AFD917F" w:rsidR="007D2C97" w:rsidRDefault="00131AA7" w:rsidP="0089694F">
            <w:pPr>
              <w:pStyle w:val="KeinLeerraum"/>
            </w:pPr>
            <w:r>
              <w:t>A21207</w:t>
            </w:r>
          </w:p>
        </w:tc>
        <w:tc>
          <w:tcPr>
            <w:tcW w:w="1843" w:type="dxa"/>
          </w:tcPr>
          <w:p w14:paraId="3471A0E9" w14:textId="6E0791FC" w:rsidR="007D2C97" w:rsidRDefault="00131AA7" w:rsidP="0089694F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0636DE7E" w14:textId="3D1F4B12" w:rsidR="007D2C97" w:rsidRDefault="00131AA7" w:rsidP="0089694F">
            <w:pPr>
              <w:pStyle w:val="KeinLeerraum"/>
            </w:pPr>
            <w:r>
              <w:t>1:500</w:t>
            </w:r>
          </w:p>
        </w:tc>
      </w:tr>
      <w:bookmarkEnd w:id="0"/>
    </w:tbl>
    <w:p w14:paraId="610E6510" w14:textId="77777777" w:rsidR="007D2C97" w:rsidRDefault="007D2C97" w:rsidP="007D2C97">
      <w:pPr>
        <w:rPr>
          <w:rFonts w:ascii="Calibri" w:hAnsi="Calibri" w:cs="Calibri"/>
          <w:lang w:val="en-US"/>
        </w:rPr>
      </w:pP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3256"/>
        <w:gridCol w:w="6662"/>
      </w:tblGrid>
      <w:tr w:rsidR="007D2C97" w:rsidRPr="008C7BBD" w14:paraId="05F8E979" w14:textId="77777777" w:rsidTr="0089694F">
        <w:tc>
          <w:tcPr>
            <w:tcW w:w="3256" w:type="dxa"/>
          </w:tcPr>
          <w:p w14:paraId="3A88FA46" w14:textId="77777777" w:rsidR="007D2C97" w:rsidRPr="008C7BBD" w:rsidRDefault="007D2C97" w:rsidP="0089694F">
            <w:pPr>
              <w:rPr>
                <w:b/>
                <w:bCs/>
              </w:rPr>
            </w:pPr>
            <w:r w:rsidRPr="008C7BBD">
              <w:rPr>
                <w:b/>
                <w:bCs/>
              </w:rPr>
              <w:t xml:space="preserve">Gene </w:t>
            </w:r>
          </w:p>
        </w:tc>
        <w:tc>
          <w:tcPr>
            <w:tcW w:w="6662" w:type="dxa"/>
          </w:tcPr>
          <w:p w14:paraId="33F62BBE" w14:textId="77777777" w:rsidR="007D2C97" w:rsidRPr="008C7BBD" w:rsidRDefault="007D2C97" w:rsidP="0089694F">
            <w:pPr>
              <w:rPr>
                <w:b/>
                <w:bCs/>
              </w:rPr>
            </w:pPr>
            <w:r w:rsidRPr="008C7BBD">
              <w:rPr>
                <w:b/>
                <w:bCs/>
              </w:rPr>
              <w:t>Sequence</w:t>
            </w:r>
          </w:p>
        </w:tc>
      </w:tr>
      <w:tr w:rsidR="007D2C97" w:rsidRPr="00245EDB" w14:paraId="25A375CC" w14:textId="77777777" w:rsidTr="0089694F">
        <w:tc>
          <w:tcPr>
            <w:tcW w:w="3256" w:type="dxa"/>
          </w:tcPr>
          <w:p w14:paraId="39218B71" w14:textId="5A6C609A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TNF-a</w:t>
            </w:r>
          </w:p>
        </w:tc>
        <w:tc>
          <w:tcPr>
            <w:tcW w:w="6662" w:type="dxa"/>
          </w:tcPr>
          <w:p w14:paraId="6D53794C" w14:textId="77777777" w:rsidR="007D2C97" w:rsidRPr="00802C38" w:rsidRDefault="007D2C97" w:rsidP="007D2C97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802C38">
              <w:rPr>
                <w:rFonts w:ascii="Calibri" w:hAnsi="Calibri" w:cs="Calibri"/>
                <w:lang w:val="de-DE"/>
              </w:rPr>
              <w:t>Fwd</w:t>
            </w:r>
            <w:proofErr w:type="spellEnd"/>
            <w:r w:rsidRPr="00802C38">
              <w:rPr>
                <w:rFonts w:ascii="Calibri" w:hAnsi="Calibri" w:cs="Calibri"/>
                <w:lang w:val="de-DE"/>
              </w:rPr>
              <w:t>: 5’ - TAG CCC ACG TGC AAC - 3’</w:t>
            </w:r>
          </w:p>
          <w:p w14:paraId="34C28635" w14:textId="3661410F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- ACA AGG TAC AAT CGG C - 3’</w:t>
            </w:r>
          </w:p>
        </w:tc>
      </w:tr>
      <w:tr w:rsidR="007D2C97" w:rsidRPr="00245EDB" w14:paraId="6BDDCF0E" w14:textId="77777777" w:rsidTr="0089694F">
        <w:tc>
          <w:tcPr>
            <w:tcW w:w="3256" w:type="dxa"/>
          </w:tcPr>
          <w:p w14:paraId="0AEAE516" w14:textId="1FE3A68E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CCL24</w:t>
            </w:r>
          </w:p>
        </w:tc>
        <w:tc>
          <w:tcPr>
            <w:tcW w:w="6662" w:type="dxa"/>
          </w:tcPr>
          <w:p w14:paraId="52782A45" w14:textId="09D2509D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– CAG CCT TCT AAA GGG GCC AA- 3’</w:t>
            </w:r>
          </w:p>
          <w:p w14:paraId="26A39026" w14:textId="2F1FBB57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– CTA AAC CTC GGT GCT ATT GCC- 3’</w:t>
            </w:r>
          </w:p>
        </w:tc>
      </w:tr>
      <w:tr w:rsidR="007D2C97" w:rsidRPr="00245EDB" w14:paraId="35F38132" w14:textId="77777777" w:rsidTr="0089694F">
        <w:tc>
          <w:tcPr>
            <w:tcW w:w="3256" w:type="dxa"/>
          </w:tcPr>
          <w:p w14:paraId="375D3057" w14:textId="29329E52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CCL5</w:t>
            </w:r>
          </w:p>
        </w:tc>
        <w:tc>
          <w:tcPr>
            <w:tcW w:w="6662" w:type="dxa"/>
          </w:tcPr>
          <w:p w14:paraId="66FE6A67" w14:textId="77777777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- TGC AGA GGA CTC TGA GAC AGC - 3’</w:t>
            </w:r>
          </w:p>
          <w:p w14:paraId="600B8B7F" w14:textId="4944EAF4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- GAG TGG TGT CCG AGC CAT A - 3’</w:t>
            </w:r>
          </w:p>
        </w:tc>
      </w:tr>
      <w:tr w:rsidR="007D2C97" w:rsidRPr="00245EDB" w14:paraId="4674D178" w14:textId="77777777" w:rsidTr="0089694F">
        <w:tc>
          <w:tcPr>
            <w:tcW w:w="3256" w:type="dxa"/>
          </w:tcPr>
          <w:p w14:paraId="59B030E1" w14:textId="6232FD7B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CXCL13</w:t>
            </w:r>
          </w:p>
        </w:tc>
        <w:tc>
          <w:tcPr>
            <w:tcW w:w="6662" w:type="dxa"/>
          </w:tcPr>
          <w:p w14:paraId="35003CEE" w14:textId="3FE2E05C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– CTC CAG GCC ACG GTA TTC TG- 3’</w:t>
            </w:r>
          </w:p>
          <w:p w14:paraId="37EE27AC" w14:textId="59FAB424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– CCA GGG GGC GTA ACT TGA AT- 3’</w:t>
            </w:r>
          </w:p>
        </w:tc>
      </w:tr>
      <w:tr w:rsidR="007D2C97" w:rsidRPr="00245EDB" w14:paraId="690D26B4" w14:textId="77777777" w:rsidTr="0089694F">
        <w:tc>
          <w:tcPr>
            <w:tcW w:w="3256" w:type="dxa"/>
          </w:tcPr>
          <w:p w14:paraId="38CFAD46" w14:textId="5D43E01A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IL-7</w:t>
            </w:r>
          </w:p>
        </w:tc>
        <w:tc>
          <w:tcPr>
            <w:tcW w:w="6662" w:type="dxa"/>
          </w:tcPr>
          <w:p w14:paraId="71383E30" w14:textId="4B5C3843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 xml:space="preserve">: 5’ – </w:t>
            </w:r>
            <w:r w:rsidR="00802C38" w:rsidRPr="00802C38">
              <w:rPr>
                <w:rFonts w:ascii="Calibri" w:hAnsi="Calibri" w:cs="Calibri"/>
              </w:rPr>
              <w:t xml:space="preserve">CTG </w:t>
            </w:r>
            <w:proofErr w:type="spellStart"/>
            <w:r w:rsidR="00802C38" w:rsidRPr="00802C38">
              <w:rPr>
                <w:rFonts w:ascii="Calibri" w:hAnsi="Calibri" w:cs="Calibri"/>
              </w:rPr>
              <w:t>CTG</w:t>
            </w:r>
            <w:proofErr w:type="spellEnd"/>
            <w:r w:rsidR="00802C38" w:rsidRPr="00802C38">
              <w:rPr>
                <w:rFonts w:ascii="Calibri" w:hAnsi="Calibri" w:cs="Calibri"/>
              </w:rPr>
              <w:t xml:space="preserve"> CAC ATT TGT GGC TT</w:t>
            </w:r>
            <w:r w:rsidRPr="00802C38">
              <w:rPr>
                <w:rFonts w:ascii="Calibri" w:hAnsi="Calibri" w:cs="Calibri"/>
              </w:rPr>
              <w:t>- 3’</w:t>
            </w:r>
          </w:p>
          <w:p w14:paraId="1237282E" w14:textId="1F7E30B0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 xml:space="preserve">Rev: 5’ – </w:t>
            </w:r>
            <w:r w:rsidR="00802C38" w:rsidRPr="00802C38">
              <w:rPr>
                <w:rFonts w:ascii="Calibri" w:hAnsi="Calibri" w:cs="Calibri"/>
              </w:rPr>
              <w:t>TGG CAA CTC TGT GAG ACT GG</w:t>
            </w:r>
            <w:r w:rsidRPr="00802C38">
              <w:rPr>
                <w:rFonts w:ascii="Calibri" w:hAnsi="Calibri" w:cs="Calibri"/>
              </w:rPr>
              <w:t>- 3’</w:t>
            </w:r>
          </w:p>
        </w:tc>
      </w:tr>
      <w:tr w:rsidR="007D2C97" w:rsidRPr="00245EDB" w14:paraId="0B139E2F" w14:textId="77777777" w:rsidTr="0089694F">
        <w:tc>
          <w:tcPr>
            <w:tcW w:w="3256" w:type="dxa"/>
          </w:tcPr>
          <w:p w14:paraId="3892B7DC" w14:textId="283C61B9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CCL2</w:t>
            </w:r>
          </w:p>
        </w:tc>
        <w:tc>
          <w:tcPr>
            <w:tcW w:w="6662" w:type="dxa"/>
          </w:tcPr>
          <w:p w14:paraId="65AA5E02" w14:textId="77777777" w:rsidR="007D2C97" w:rsidRPr="00802C38" w:rsidRDefault="007D2C97" w:rsidP="007D2C97">
            <w:pPr>
              <w:rPr>
                <w:rFonts w:ascii="Calibri" w:hAnsi="Calibri" w:cs="Calibri"/>
                <w:lang w:val="de-DE"/>
              </w:rPr>
            </w:pPr>
            <w:proofErr w:type="spellStart"/>
            <w:r w:rsidRPr="00802C38">
              <w:rPr>
                <w:rFonts w:ascii="Calibri" w:hAnsi="Calibri" w:cs="Calibri"/>
                <w:lang w:val="de-DE"/>
              </w:rPr>
              <w:t>Fwd</w:t>
            </w:r>
            <w:proofErr w:type="spellEnd"/>
            <w:r w:rsidRPr="00802C38">
              <w:rPr>
                <w:rFonts w:ascii="Calibri" w:hAnsi="Calibri" w:cs="Calibri"/>
                <w:lang w:val="de-DE"/>
              </w:rPr>
              <w:t>: 5’ - CCC AAT GAG TAG GCT GGA GA - 3’</w:t>
            </w:r>
          </w:p>
          <w:p w14:paraId="6FA43F0C" w14:textId="53E54EAA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- TCT GGA CCC ATT CCT TCT TG - 3’</w:t>
            </w:r>
          </w:p>
        </w:tc>
      </w:tr>
      <w:tr w:rsidR="007D2C97" w:rsidRPr="00245EDB" w14:paraId="5385E443" w14:textId="77777777" w:rsidTr="0089694F">
        <w:tc>
          <w:tcPr>
            <w:tcW w:w="3256" w:type="dxa"/>
          </w:tcPr>
          <w:p w14:paraId="0AA81711" w14:textId="19081EB3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IL-1b</w:t>
            </w:r>
          </w:p>
        </w:tc>
        <w:tc>
          <w:tcPr>
            <w:tcW w:w="6662" w:type="dxa"/>
          </w:tcPr>
          <w:p w14:paraId="27F28A00" w14:textId="77777777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- TGT AAT GAA AGA CGG CAC ACC - 3’</w:t>
            </w:r>
          </w:p>
          <w:p w14:paraId="6D899E2C" w14:textId="1EA4F014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- TCT TC TTT GGG TAT TGC TTG G - 3’</w:t>
            </w:r>
          </w:p>
        </w:tc>
      </w:tr>
      <w:tr w:rsidR="007D2C97" w:rsidRPr="00245EDB" w14:paraId="6112B645" w14:textId="77777777" w:rsidTr="0089694F">
        <w:tc>
          <w:tcPr>
            <w:tcW w:w="3256" w:type="dxa"/>
          </w:tcPr>
          <w:p w14:paraId="5292B5EE" w14:textId="1C5BF027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IL-33</w:t>
            </w:r>
          </w:p>
        </w:tc>
        <w:tc>
          <w:tcPr>
            <w:tcW w:w="6662" w:type="dxa"/>
          </w:tcPr>
          <w:p w14:paraId="6F5F83E7" w14:textId="77777777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- GGG CTC ACT GCA GGA AAG TA - 3’</w:t>
            </w:r>
          </w:p>
          <w:p w14:paraId="615A5243" w14:textId="3E5416C6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- TTT GCC GGG GAA ATC TTG GA - 3’</w:t>
            </w:r>
          </w:p>
        </w:tc>
      </w:tr>
      <w:tr w:rsidR="007D2C97" w:rsidRPr="00245EDB" w14:paraId="44A4C37E" w14:textId="77777777" w:rsidTr="0089694F">
        <w:tc>
          <w:tcPr>
            <w:tcW w:w="3256" w:type="dxa"/>
          </w:tcPr>
          <w:p w14:paraId="5CB291CE" w14:textId="62774D0E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IL-6</w:t>
            </w:r>
          </w:p>
        </w:tc>
        <w:tc>
          <w:tcPr>
            <w:tcW w:w="6662" w:type="dxa"/>
          </w:tcPr>
          <w:p w14:paraId="194EB087" w14:textId="77777777" w:rsidR="007D2C97" w:rsidRPr="00802C38" w:rsidRDefault="007D2C97" w:rsidP="007D2C9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- GCT ACC AAA CTG GAT ATA ATC AGG A - 3’</w:t>
            </w:r>
          </w:p>
          <w:p w14:paraId="49906CA5" w14:textId="7AD6DFA4" w:rsidR="007D2C97" w:rsidRPr="00802C38" w:rsidRDefault="007D2C97" w:rsidP="007D2C9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- CCA GGT AGC TAT GGT ACT CCA GAA - 3’</w:t>
            </w:r>
          </w:p>
        </w:tc>
      </w:tr>
      <w:tr w:rsidR="007D2C97" w:rsidRPr="00245EDB" w14:paraId="74AE2953" w14:textId="77777777" w:rsidTr="0089694F">
        <w:tc>
          <w:tcPr>
            <w:tcW w:w="3256" w:type="dxa"/>
          </w:tcPr>
          <w:p w14:paraId="7FEC9289" w14:textId="4EF28B7B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CXCL1</w:t>
            </w:r>
          </w:p>
        </w:tc>
        <w:tc>
          <w:tcPr>
            <w:tcW w:w="6662" w:type="dxa"/>
          </w:tcPr>
          <w:p w14:paraId="3C603AD0" w14:textId="67D4D025" w:rsidR="00802C38" w:rsidRPr="00802C38" w:rsidRDefault="00802C38" w:rsidP="00802C38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– ACT CAA GAA TGG TCG CGA GG- 3’</w:t>
            </w:r>
          </w:p>
          <w:p w14:paraId="31BE82D6" w14:textId="1408BC57" w:rsidR="007D2C97" w:rsidRPr="00802C38" w:rsidRDefault="00802C38" w:rsidP="00802C38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– ACT TGG GGA CAC CTT TTA GCA- 3’</w:t>
            </w:r>
          </w:p>
        </w:tc>
      </w:tr>
      <w:tr w:rsidR="007D2C97" w:rsidRPr="00245EDB" w14:paraId="45A709A6" w14:textId="77777777" w:rsidTr="0089694F">
        <w:tc>
          <w:tcPr>
            <w:tcW w:w="3256" w:type="dxa"/>
          </w:tcPr>
          <w:p w14:paraId="58745055" w14:textId="38D52D8C" w:rsidR="007D2C97" w:rsidRPr="00802C38" w:rsidRDefault="007D2C97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CXCL2</w:t>
            </w:r>
          </w:p>
        </w:tc>
        <w:tc>
          <w:tcPr>
            <w:tcW w:w="6662" w:type="dxa"/>
          </w:tcPr>
          <w:p w14:paraId="57CFE2E4" w14:textId="30CD8B33" w:rsidR="00802C38" w:rsidRPr="00802C38" w:rsidRDefault="00802C38" w:rsidP="00802C38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>: 5’ – CAT CCA GAG CGT GAC G- 3’</w:t>
            </w:r>
          </w:p>
          <w:p w14:paraId="013ABE66" w14:textId="4758F521" w:rsidR="007D2C97" w:rsidRPr="00802C38" w:rsidRDefault="00802C38" w:rsidP="00802C38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– GGC TTCA GGG CAA ACT- 3’</w:t>
            </w:r>
          </w:p>
        </w:tc>
      </w:tr>
      <w:tr w:rsidR="00131AA7" w:rsidRPr="00245EDB" w14:paraId="69DF57D1" w14:textId="77777777" w:rsidTr="0089694F">
        <w:tc>
          <w:tcPr>
            <w:tcW w:w="3256" w:type="dxa"/>
          </w:tcPr>
          <w:p w14:paraId="208C2CFF" w14:textId="37EE4676" w:rsidR="00131AA7" w:rsidRPr="00802C38" w:rsidRDefault="00131AA7" w:rsidP="008969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</w:t>
            </w:r>
          </w:p>
        </w:tc>
        <w:tc>
          <w:tcPr>
            <w:tcW w:w="6662" w:type="dxa"/>
          </w:tcPr>
          <w:p w14:paraId="3E7DC62B" w14:textId="580D626A" w:rsidR="00131AA7" w:rsidRPr="00802C38" w:rsidRDefault="00131AA7" w:rsidP="00131AA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 xml:space="preserve">: 5’ – </w:t>
            </w:r>
            <w:r w:rsidRPr="00131AA7">
              <w:rPr>
                <w:rFonts w:ascii="Calibri" w:hAnsi="Calibri" w:cs="Calibri"/>
              </w:rPr>
              <w:t>TC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T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TG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GAC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A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TT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AG</w:t>
            </w:r>
            <w:r w:rsidRPr="00802C38">
              <w:rPr>
                <w:rFonts w:ascii="Calibri" w:hAnsi="Calibri" w:cs="Calibri"/>
              </w:rPr>
              <w:t>- 3’</w:t>
            </w:r>
          </w:p>
          <w:p w14:paraId="3CA6E656" w14:textId="59EE265E" w:rsidR="00131AA7" w:rsidRPr="00802C38" w:rsidRDefault="00131AA7" w:rsidP="00131AA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 xml:space="preserve">Rev: 5’ – </w:t>
            </w:r>
            <w:r w:rsidRPr="00131AA7">
              <w:rPr>
                <w:rFonts w:ascii="Calibri" w:hAnsi="Calibri" w:cs="Calibri"/>
              </w:rPr>
              <w:t>AGC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GT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AG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AC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TT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GG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GTA</w:t>
            </w:r>
            <w:r w:rsidRPr="00802C38">
              <w:rPr>
                <w:rFonts w:ascii="Calibri" w:hAnsi="Calibri" w:cs="Calibri"/>
              </w:rPr>
              <w:t>- 3’</w:t>
            </w:r>
          </w:p>
        </w:tc>
      </w:tr>
      <w:tr w:rsidR="00131AA7" w:rsidRPr="00245EDB" w14:paraId="4D6C1148" w14:textId="77777777" w:rsidTr="0089694F">
        <w:tc>
          <w:tcPr>
            <w:tcW w:w="3256" w:type="dxa"/>
          </w:tcPr>
          <w:p w14:paraId="692E5D7A" w14:textId="1EACBABE" w:rsidR="00131AA7" w:rsidRPr="00802C38" w:rsidRDefault="00131AA7" w:rsidP="008969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14</w:t>
            </w:r>
          </w:p>
        </w:tc>
        <w:tc>
          <w:tcPr>
            <w:tcW w:w="6662" w:type="dxa"/>
          </w:tcPr>
          <w:p w14:paraId="341286C6" w14:textId="524A1349" w:rsidR="00131AA7" w:rsidRPr="00802C38" w:rsidRDefault="00131AA7" w:rsidP="00131AA7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 xml:space="preserve">: 5’ – </w:t>
            </w:r>
            <w:r w:rsidRPr="00131AA7">
              <w:rPr>
                <w:rFonts w:ascii="Calibri" w:hAnsi="Calibri" w:cs="Calibri"/>
              </w:rPr>
              <w:t>CAT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TT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GA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CT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C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A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G</w:t>
            </w:r>
            <w:r w:rsidRPr="00802C38">
              <w:rPr>
                <w:rFonts w:ascii="Calibri" w:hAnsi="Calibri" w:cs="Calibri"/>
              </w:rPr>
              <w:t>- 3’</w:t>
            </w:r>
          </w:p>
          <w:p w14:paraId="32C512B9" w14:textId="5D234CDB" w:rsidR="00131AA7" w:rsidRPr="00802C38" w:rsidRDefault="00131AA7" w:rsidP="00131AA7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 xml:space="preserve">Rev: 5’ – </w:t>
            </w:r>
            <w:r w:rsidRPr="00131AA7">
              <w:rPr>
                <w:rFonts w:ascii="Calibri" w:hAnsi="Calibri" w:cs="Calibri"/>
              </w:rPr>
              <w:t>TC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CA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GAA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AA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TTG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AGC</w:t>
            </w:r>
            <w:r>
              <w:rPr>
                <w:rFonts w:ascii="Calibri" w:hAnsi="Calibri" w:cs="Calibri"/>
              </w:rPr>
              <w:t xml:space="preserve"> </w:t>
            </w:r>
            <w:r w:rsidRPr="00131AA7">
              <w:rPr>
                <w:rFonts w:ascii="Calibri" w:hAnsi="Calibri" w:cs="Calibri"/>
              </w:rPr>
              <w:t>GA</w:t>
            </w:r>
            <w:r w:rsidRPr="00802C38">
              <w:rPr>
                <w:rFonts w:ascii="Calibri" w:hAnsi="Calibri" w:cs="Calibri"/>
              </w:rPr>
              <w:t>- 3’</w:t>
            </w:r>
          </w:p>
        </w:tc>
      </w:tr>
      <w:tr w:rsidR="007D2C97" w:rsidRPr="00245EDB" w14:paraId="4175F6E3" w14:textId="77777777" w:rsidTr="0089694F">
        <w:tc>
          <w:tcPr>
            <w:tcW w:w="3256" w:type="dxa"/>
          </w:tcPr>
          <w:p w14:paraId="748DEEF6" w14:textId="7B463742" w:rsidR="007D2C97" w:rsidRPr="00802C38" w:rsidRDefault="00802C38" w:rsidP="0089694F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GAPDH</w:t>
            </w:r>
          </w:p>
        </w:tc>
        <w:tc>
          <w:tcPr>
            <w:tcW w:w="6662" w:type="dxa"/>
          </w:tcPr>
          <w:p w14:paraId="653DE776" w14:textId="76AB6E24" w:rsidR="00802C38" w:rsidRPr="00802C38" w:rsidRDefault="00802C38" w:rsidP="00802C38">
            <w:pPr>
              <w:rPr>
                <w:rFonts w:ascii="Calibri" w:hAnsi="Calibri" w:cs="Calibri"/>
              </w:rPr>
            </w:pPr>
            <w:proofErr w:type="spellStart"/>
            <w:r w:rsidRPr="00802C38">
              <w:rPr>
                <w:rFonts w:ascii="Calibri" w:hAnsi="Calibri" w:cs="Calibri"/>
              </w:rPr>
              <w:t>Fwd</w:t>
            </w:r>
            <w:proofErr w:type="spellEnd"/>
            <w:r w:rsidRPr="00802C38">
              <w:rPr>
                <w:rFonts w:ascii="Calibri" w:hAnsi="Calibri" w:cs="Calibri"/>
              </w:rPr>
              <w:t xml:space="preserve">: 5’ – AGC TTG TCA </w:t>
            </w:r>
            <w:proofErr w:type="spellStart"/>
            <w:r w:rsidRPr="00802C38">
              <w:rPr>
                <w:rFonts w:ascii="Calibri" w:hAnsi="Calibri" w:cs="Calibri"/>
              </w:rPr>
              <w:t>TCA</w:t>
            </w:r>
            <w:proofErr w:type="spellEnd"/>
            <w:r w:rsidRPr="00802C38">
              <w:rPr>
                <w:rFonts w:ascii="Calibri" w:hAnsi="Calibri" w:cs="Calibri"/>
              </w:rPr>
              <w:t xml:space="preserve"> ACG GGA AG- 3’</w:t>
            </w:r>
          </w:p>
          <w:p w14:paraId="0415554C" w14:textId="3B26FF9B" w:rsidR="007D2C97" w:rsidRPr="00802C38" w:rsidRDefault="00802C38" w:rsidP="00802C38">
            <w:pPr>
              <w:rPr>
                <w:rFonts w:ascii="Calibri" w:hAnsi="Calibri" w:cs="Calibri"/>
              </w:rPr>
            </w:pPr>
            <w:r w:rsidRPr="00802C38">
              <w:rPr>
                <w:rFonts w:ascii="Calibri" w:hAnsi="Calibri" w:cs="Calibri"/>
              </w:rPr>
              <w:t>Rev: 5’ – TTT GAT GTT AGT GGG GTC TCG- 3’</w:t>
            </w:r>
          </w:p>
        </w:tc>
      </w:tr>
    </w:tbl>
    <w:p w14:paraId="499D81CA" w14:textId="77777777" w:rsidR="007D2C97" w:rsidRPr="007D2C97" w:rsidRDefault="007D2C97" w:rsidP="007D2C97">
      <w:pPr>
        <w:rPr>
          <w:rFonts w:ascii="Calibri" w:hAnsi="Calibri" w:cs="Calibri"/>
          <w:lang w:val="en-US"/>
        </w:rPr>
      </w:pPr>
    </w:p>
    <w:sectPr w:rsidR="007D2C97" w:rsidRPr="007D2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97"/>
    <w:rsid w:val="000905A4"/>
    <w:rsid w:val="00131AA7"/>
    <w:rsid w:val="00245EDB"/>
    <w:rsid w:val="006C2ABC"/>
    <w:rsid w:val="007D2C97"/>
    <w:rsid w:val="00802C38"/>
    <w:rsid w:val="008D192F"/>
    <w:rsid w:val="00F8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82C60"/>
  <w15:chartTrackingRefBased/>
  <w15:docId w15:val="{1465C6C5-9F27-4AE8-9D2E-257270DF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2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2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2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2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2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2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2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2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2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2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2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2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2C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2C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2C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2C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2C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2C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2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2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2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2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2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2C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2C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2C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2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2C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2C9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7D2C9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D2C97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olde-Heuvel</dc:creator>
  <cp:keywords/>
  <dc:description/>
  <cp:lastModifiedBy>Florian olde-Heuvel</cp:lastModifiedBy>
  <cp:revision>2</cp:revision>
  <dcterms:created xsi:type="dcterms:W3CDTF">2026-02-17T13:54:00Z</dcterms:created>
  <dcterms:modified xsi:type="dcterms:W3CDTF">2026-03-09T12:31:00Z</dcterms:modified>
</cp:coreProperties>
</file>